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616D7" w14:textId="0C36D4F1" w:rsidR="00087F2C" w:rsidRDefault="00087F2C">
      <w:r>
        <w:rPr>
          <w:rFonts w:ascii="Times New Roman" w:hAnsi="Times New Roman" w:cs="Times New Roman"/>
          <w:b/>
          <w:bCs/>
        </w:rPr>
        <w:t>S</w:t>
      </w:r>
      <w:r w:rsidR="00D5063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364E2D">
        <w:rPr>
          <w:rFonts w:ascii="Times New Roman" w:hAnsi="Times New Roman" w:cs="Times New Roman"/>
          <w:b/>
          <w:bCs/>
        </w:rPr>
        <w:t>Table. Quality assessment data for each study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904"/>
        <w:gridCol w:w="492"/>
        <w:gridCol w:w="584"/>
        <w:gridCol w:w="567"/>
        <w:gridCol w:w="567"/>
        <w:gridCol w:w="567"/>
        <w:gridCol w:w="567"/>
        <w:gridCol w:w="567"/>
        <w:gridCol w:w="425"/>
        <w:gridCol w:w="640"/>
        <w:gridCol w:w="711"/>
        <w:gridCol w:w="634"/>
        <w:gridCol w:w="708"/>
        <w:gridCol w:w="617"/>
        <w:gridCol w:w="663"/>
        <w:gridCol w:w="547"/>
        <w:gridCol w:w="582"/>
        <w:gridCol w:w="584"/>
        <w:gridCol w:w="555"/>
        <w:gridCol w:w="901"/>
        <w:gridCol w:w="505"/>
        <w:gridCol w:w="1061"/>
      </w:tblGrid>
      <w:tr w:rsidR="003D43A0" w:rsidRPr="00042575" w14:paraId="66C4F05F" w14:textId="77777777" w:rsidTr="00087F2C">
        <w:tc>
          <w:tcPr>
            <w:tcW w:w="904" w:type="dxa"/>
            <w:shd w:val="clear" w:color="auto" w:fill="BDD6EE" w:themeFill="accent5" w:themeFillTint="66"/>
          </w:tcPr>
          <w:p w14:paraId="37C9B8A0" w14:textId="53AA3452" w:rsidR="00C614EF" w:rsidRPr="00042575" w:rsidRDefault="00C614EF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09" w:type="dxa"/>
            <w:gridSpan w:val="14"/>
            <w:shd w:val="clear" w:color="auto" w:fill="BDD6EE" w:themeFill="accent5" w:themeFillTint="66"/>
          </w:tcPr>
          <w:p w14:paraId="50BC94F6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4735" w:type="dxa"/>
            <w:gridSpan w:val="7"/>
            <w:shd w:val="clear" w:color="auto" w:fill="BDD6EE" w:themeFill="accent5" w:themeFillTint="66"/>
          </w:tcPr>
          <w:p w14:paraId="6DAB7C1A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</w:tr>
      <w:tr w:rsidR="003D43A0" w:rsidRPr="00042575" w14:paraId="4A0E0935" w14:textId="77777777" w:rsidTr="00087F2C">
        <w:tc>
          <w:tcPr>
            <w:tcW w:w="904" w:type="dxa"/>
            <w:shd w:val="clear" w:color="auto" w:fill="BDD6EE" w:themeFill="accent5" w:themeFillTint="66"/>
          </w:tcPr>
          <w:p w14:paraId="2C466154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6" w:type="dxa"/>
            <w:gridSpan w:val="2"/>
            <w:shd w:val="clear" w:color="auto" w:fill="BDD6EE" w:themeFill="accent5" w:themeFillTint="66"/>
          </w:tcPr>
          <w:p w14:paraId="23108DD0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Data</w:t>
            </w:r>
          </w:p>
        </w:tc>
        <w:tc>
          <w:tcPr>
            <w:tcW w:w="1134" w:type="dxa"/>
            <w:gridSpan w:val="2"/>
            <w:shd w:val="clear" w:color="auto" w:fill="BDD6EE" w:themeFill="accent5" w:themeFillTint="66"/>
          </w:tcPr>
          <w:p w14:paraId="4D1D242D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134" w:type="dxa"/>
            <w:gridSpan w:val="2"/>
            <w:shd w:val="clear" w:color="auto" w:fill="BDD6EE" w:themeFill="accent5" w:themeFillTint="66"/>
          </w:tcPr>
          <w:p w14:paraId="7201B45A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92" w:type="dxa"/>
            <w:gridSpan w:val="2"/>
            <w:shd w:val="clear" w:color="auto" w:fill="BDD6EE" w:themeFill="accent5" w:themeFillTint="66"/>
          </w:tcPr>
          <w:p w14:paraId="4670D103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640" w:type="dxa"/>
            <w:shd w:val="clear" w:color="auto" w:fill="BDD6EE" w:themeFill="accent5" w:themeFillTint="66"/>
          </w:tcPr>
          <w:p w14:paraId="710F44B7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711" w:type="dxa"/>
            <w:shd w:val="clear" w:color="auto" w:fill="BDD6EE" w:themeFill="accent5" w:themeFillTint="66"/>
          </w:tcPr>
          <w:p w14:paraId="71CC1E82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1959" w:type="dxa"/>
            <w:gridSpan w:val="3"/>
            <w:shd w:val="clear" w:color="auto" w:fill="BDD6EE" w:themeFill="accent5" w:themeFillTint="66"/>
          </w:tcPr>
          <w:p w14:paraId="3EBB4F26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 methods</w:t>
            </w:r>
          </w:p>
        </w:tc>
        <w:tc>
          <w:tcPr>
            <w:tcW w:w="663" w:type="dxa"/>
            <w:shd w:val="clear" w:color="auto" w:fill="BDD6EE" w:themeFill="accent5" w:themeFillTint="66"/>
          </w:tcPr>
          <w:p w14:paraId="32D82A44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groups</w:t>
            </w:r>
          </w:p>
        </w:tc>
        <w:tc>
          <w:tcPr>
            <w:tcW w:w="1129" w:type="dxa"/>
            <w:gridSpan w:val="2"/>
            <w:shd w:val="clear" w:color="auto" w:fill="BDD6EE" w:themeFill="accent5" w:themeFillTint="66"/>
          </w:tcPr>
          <w:p w14:paraId="29DA34CB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139" w:type="dxa"/>
            <w:gridSpan w:val="2"/>
            <w:shd w:val="clear" w:color="auto" w:fill="BDD6EE" w:themeFill="accent5" w:themeFillTint="66"/>
          </w:tcPr>
          <w:p w14:paraId="33280B2A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development</w:t>
            </w:r>
          </w:p>
        </w:tc>
        <w:tc>
          <w:tcPr>
            <w:tcW w:w="1406" w:type="dxa"/>
            <w:gridSpan w:val="2"/>
            <w:shd w:val="clear" w:color="auto" w:fill="BDD6EE" w:themeFill="accent5" w:themeFillTint="66"/>
          </w:tcPr>
          <w:p w14:paraId="224125AC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specification</w:t>
            </w:r>
          </w:p>
        </w:tc>
        <w:tc>
          <w:tcPr>
            <w:tcW w:w="1061" w:type="dxa"/>
            <w:shd w:val="clear" w:color="auto" w:fill="BDD6EE" w:themeFill="accent5" w:themeFillTint="66"/>
          </w:tcPr>
          <w:p w14:paraId="384F020A" w14:textId="77777777" w:rsidR="003D43A0" w:rsidRPr="00042575" w:rsidRDefault="003D43A0" w:rsidP="007E0B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performance</w:t>
            </w:r>
          </w:p>
        </w:tc>
      </w:tr>
      <w:tr w:rsidR="003D43A0" w:rsidRPr="00042575" w14:paraId="13A07248" w14:textId="77777777" w:rsidTr="00087F2C">
        <w:tc>
          <w:tcPr>
            <w:tcW w:w="904" w:type="dxa"/>
          </w:tcPr>
          <w:p w14:paraId="17840C5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3FDA80D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(included studies)</w:t>
            </w:r>
          </w:p>
        </w:tc>
        <w:tc>
          <w:tcPr>
            <w:tcW w:w="492" w:type="dxa"/>
          </w:tcPr>
          <w:p w14:paraId="3C8E392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584" w:type="dxa"/>
          </w:tcPr>
          <w:p w14:paraId="3734A1E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567" w:type="dxa"/>
          </w:tcPr>
          <w:p w14:paraId="793509D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567" w:type="dxa"/>
          </w:tcPr>
          <w:p w14:paraId="02C769E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567" w:type="dxa"/>
          </w:tcPr>
          <w:p w14:paraId="373692D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567" w:type="dxa"/>
          </w:tcPr>
          <w:p w14:paraId="43AD213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567" w:type="dxa"/>
          </w:tcPr>
          <w:p w14:paraId="63E058A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Adjusted 7a</w:t>
            </w:r>
          </w:p>
        </w:tc>
        <w:tc>
          <w:tcPr>
            <w:tcW w:w="425" w:type="dxa"/>
          </w:tcPr>
          <w:p w14:paraId="30B4F8E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640" w:type="dxa"/>
          </w:tcPr>
          <w:p w14:paraId="29BE46C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1" w:type="dxa"/>
          </w:tcPr>
          <w:p w14:paraId="03AF3B3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4" w:type="dxa"/>
          </w:tcPr>
          <w:p w14:paraId="747F291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</w:p>
        </w:tc>
        <w:tc>
          <w:tcPr>
            <w:tcW w:w="708" w:type="dxa"/>
          </w:tcPr>
          <w:p w14:paraId="4D57F9B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Adjusted 10b</w:t>
            </w:r>
          </w:p>
        </w:tc>
        <w:tc>
          <w:tcPr>
            <w:tcW w:w="617" w:type="dxa"/>
          </w:tcPr>
          <w:p w14:paraId="4314FC9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0d</w:t>
            </w:r>
          </w:p>
        </w:tc>
        <w:tc>
          <w:tcPr>
            <w:tcW w:w="663" w:type="dxa"/>
          </w:tcPr>
          <w:p w14:paraId="172BDFE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7" w:type="dxa"/>
          </w:tcPr>
          <w:p w14:paraId="0939D56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3a</w:t>
            </w:r>
          </w:p>
        </w:tc>
        <w:tc>
          <w:tcPr>
            <w:tcW w:w="582" w:type="dxa"/>
          </w:tcPr>
          <w:p w14:paraId="0ABD59A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3b</w:t>
            </w:r>
          </w:p>
        </w:tc>
        <w:tc>
          <w:tcPr>
            <w:tcW w:w="584" w:type="dxa"/>
          </w:tcPr>
          <w:p w14:paraId="1D25A8E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4a</w:t>
            </w:r>
          </w:p>
        </w:tc>
        <w:tc>
          <w:tcPr>
            <w:tcW w:w="555" w:type="dxa"/>
          </w:tcPr>
          <w:p w14:paraId="48CD46B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4b</w:t>
            </w:r>
          </w:p>
        </w:tc>
        <w:tc>
          <w:tcPr>
            <w:tcW w:w="901" w:type="dxa"/>
          </w:tcPr>
          <w:p w14:paraId="061F899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Adjusted 15a</w:t>
            </w:r>
          </w:p>
        </w:tc>
        <w:tc>
          <w:tcPr>
            <w:tcW w:w="505" w:type="dxa"/>
          </w:tcPr>
          <w:p w14:paraId="02ED4F6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5b</w:t>
            </w:r>
          </w:p>
        </w:tc>
        <w:tc>
          <w:tcPr>
            <w:tcW w:w="1061" w:type="dxa"/>
          </w:tcPr>
          <w:p w14:paraId="650BE01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D43A0" w:rsidRPr="00042575" w14:paraId="646C6DDC" w14:textId="77777777" w:rsidTr="00087F2C">
        <w:trPr>
          <w:trHeight w:val="419"/>
        </w:trPr>
        <w:tc>
          <w:tcPr>
            <w:tcW w:w="904" w:type="dxa"/>
            <w:vAlign w:val="bottom"/>
          </w:tcPr>
          <w:p w14:paraId="0D4CE6D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I </w:t>
            </w: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eb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</w:p>
        </w:tc>
        <w:tc>
          <w:tcPr>
            <w:tcW w:w="492" w:type="dxa"/>
            <w:vAlign w:val="bottom"/>
          </w:tcPr>
          <w:p w14:paraId="5A3F64F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4D10784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BE2DF8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19A656E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1D607E0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19CF055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bottom"/>
          </w:tcPr>
          <w:p w14:paraId="360DBD8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482D418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0B37D58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78083F3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6F6DF54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6867659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61B1C9C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7C974C7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535D0AE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2" w:type="dxa"/>
            <w:vAlign w:val="bottom"/>
          </w:tcPr>
          <w:p w14:paraId="337931F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4B7F957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7895FF4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2D6F02B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16C8CC2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304BBBB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3E5DF7F2" w14:textId="77777777" w:rsidTr="00087F2C">
        <w:tc>
          <w:tcPr>
            <w:tcW w:w="904" w:type="dxa"/>
            <w:vAlign w:val="bottom"/>
          </w:tcPr>
          <w:p w14:paraId="2EBF74B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adi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01EDDB5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1D035A7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4B1546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1FEE7F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B163A6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ECAB64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1BF218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2C74FA5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1EB41F4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7F212B4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4" w:type="dxa"/>
            <w:vAlign w:val="bottom"/>
          </w:tcPr>
          <w:p w14:paraId="3685407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3108008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1B0A3F2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3" w:type="dxa"/>
            <w:vAlign w:val="bottom"/>
          </w:tcPr>
          <w:p w14:paraId="732650E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1FFB7B0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0DAC6B6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2AA030E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5E81888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2A60799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5226678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265FA58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76C8BD85" w14:textId="77777777" w:rsidTr="00087F2C">
        <w:tc>
          <w:tcPr>
            <w:tcW w:w="904" w:type="dxa"/>
            <w:vAlign w:val="bottom"/>
          </w:tcPr>
          <w:p w14:paraId="35FDD8D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ang et al.</w:t>
            </w:r>
          </w:p>
        </w:tc>
        <w:tc>
          <w:tcPr>
            <w:tcW w:w="492" w:type="dxa"/>
            <w:vAlign w:val="bottom"/>
          </w:tcPr>
          <w:p w14:paraId="667415A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0E6FA34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BD88F9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E08C2A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11F9E9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1513C35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3239110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vAlign w:val="bottom"/>
          </w:tcPr>
          <w:p w14:paraId="524F3D7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44F6DF9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4DEC955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4" w:type="dxa"/>
            <w:vAlign w:val="bottom"/>
          </w:tcPr>
          <w:p w14:paraId="082B3E7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bottom"/>
          </w:tcPr>
          <w:p w14:paraId="7E085D1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21E7C02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3" w:type="dxa"/>
            <w:vAlign w:val="bottom"/>
          </w:tcPr>
          <w:p w14:paraId="52C3639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2CD1A13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01231F7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3B79DEB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4D61A97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bottom"/>
          </w:tcPr>
          <w:p w14:paraId="36AFD64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12BC790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637ABD9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1E962227" w14:textId="77777777" w:rsidTr="00087F2C">
        <w:tc>
          <w:tcPr>
            <w:tcW w:w="904" w:type="dxa"/>
            <w:vAlign w:val="bottom"/>
          </w:tcPr>
          <w:p w14:paraId="0E1B8BD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o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51D02F3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3AB10E3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357BA37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33A97E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9E2F91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737B0F0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2FD067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vAlign w:val="bottom"/>
          </w:tcPr>
          <w:p w14:paraId="4FEDEB9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7574741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0F97A8C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4833645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769E1DD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2AEBF46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390C2D3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2330A03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1B7ECE5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6ABDFB0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155504B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79A2453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6145D79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4F6CDE3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D43A0" w:rsidRPr="00042575" w14:paraId="5146CD43" w14:textId="77777777" w:rsidTr="00087F2C">
        <w:tc>
          <w:tcPr>
            <w:tcW w:w="904" w:type="dxa"/>
            <w:vAlign w:val="bottom"/>
          </w:tcPr>
          <w:p w14:paraId="00A8E5C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nig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6A847C5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77A3803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67A4BB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CB6A86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766869B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1EAC5E9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5B5508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27DEE8B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2D928BA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6A03361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183FF13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bottom"/>
          </w:tcPr>
          <w:p w14:paraId="6814CBE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00DF345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0DE8864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2C7488B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0DACE26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3C76616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24843FD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0091135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589F9EF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7EA3141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D43A0" w:rsidRPr="00042575" w14:paraId="3961DD9D" w14:textId="77777777" w:rsidTr="00087F2C">
        <w:tc>
          <w:tcPr>
            <w:tcW w:w="904" w:type="dxa"/>
            <w:vAlign w:val="bottom"/>
          </w:tcPr>
          <w:p w14:paraId="243D569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ik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602F8AC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1AEB459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EDA6BA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C60DAC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1AB600D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34A742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6A5692F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1650302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1D53DA4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34EA942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4" w:type="dxa"/>
            <w:vAlign w:val="bottom"/>
          </w:tcPr>
          <w:p w14:paraId="2642E11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6EC1A39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15ADC43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464CCB8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0B29665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4E48F9F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60A96B9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5E906B6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6575EE9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784F075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0AD8C74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23306C3C" w14:textId="77777777" w:rsidTr="00087F2C">
        <w:tc>
          <w:tcPr>
            <w:tcW w:w="904" w:type="dxa"/>
            <w:vAlign w:val="bottom"/>
          </w:tcPr>
          <w:p w14:paraId="7A7F9C4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 et al.</w:t>
            </w:r>
          </w:p>
        </w:tc>
        <w:tc>
          <w:tcPr>
            <w:tcW w:w="492" w:type="dxa"/>
            <w:vAlign w:val="bottom"/>
          </w:tcPr>
          <w:p w14:paraId="0C9C7F7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6AD26F9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610B82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A7542A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F8BBB8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1EA59A8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2263C9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1FEFE10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509961E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274E8F6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0BE00EC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2DA3B02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7BA9830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3115CDD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2C8565A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149A71C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040B56D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420EC8B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4C36520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5AF55F3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12535D5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0A4A6060" w14:textId="77777777" w:rsidTr="00087F2C">
        <w:tc>
          <w:tcPr>
            <w:tcW w:w="904" w:type="dxa"/>
            <w:vAlign w:val="bottom"/>
          </w:tcPr>
          <w:p w14:paraId="13B4F1E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x et al.</w:t>
            </w:r>
          </w:p>
        </w:tc>
        <w:tc>
          <w:tcPr>
            <w:tcW w:w="492" w:type="dxa"/>
            <w:vAlign w:val="bottom"/>
          </w:tcPr>
          <w:p w14:paraId="1FB1A01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7C572C0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3741FA8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793557D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0E78FAC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238719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A6A7F8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42AB376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3D7A6B8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1C7CCBF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4" w:type="dxa"/>
            <w:vAlign w:val="bottom"/>
          </w:tcPr>
          <w:p w14:paraId="7AAA01C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6713CFF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7E1F17D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09E37C4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7722DD4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0F9086F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3696DAB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5450A92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3575B90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0048DB9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061C648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17AF620C" w14:textId="77777777" w:rsidTr="00087F2C">
        <w:tc>
          <w:tcPr>
            <w:tcW w:w="904" w:type="dxa"/>
            <w:vAlign w:val="bottom"/>
          </w:tcPr>
          <w:p w14:paraId="625FFAF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uppa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172C5A5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1B93AEF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BAB823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4DAF149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0B6409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7AD9E41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140FEF0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425244C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692445B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2F93D17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54D723A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5C7FE00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30C2AAB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371BE21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43BE056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2" w:type="dxa"/>
            <w:vAlign w:val="bottom"/>
          </w:tcPr>
          <w:p w14:paraId="6BE2AB0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71C7ADC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1463099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3674567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28255D2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3C72B5A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D43A0" w:rsidRPr="00042575" w14:paraId="5CCE3FB2" w14:textId="77777777" w:rsidTr="00087F2C">
        <w:tc>
          <w:tcPr>
            <w:tcW w:w="904" w:type="dxa"/>
            <w:vAlign w:val="bottom"/>
          </w:tcPr>
          <w:p w14:paraId="3E51177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on et al.</w:t>
            </w:r>
          </w:p>
        </w:tc>
        <w:tc>
          <w:tcPr>
            <w:tcW w:w="492" w:type="dxa"/>
            <w:vAlign w:val="bottom"/>
          </w:tcPr>
          <w:p w14:paraId="47FCFC8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4F71976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3C9E64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394949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7615AB1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3852693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C9AB87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66A4BA5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588DDCD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555E359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4" w:type="dxa"/>
            <w:vAlign w:val="bottom"/>
          </w:tcPr>
          <w:p w14:paraId="1A3BBE8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0107EEA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285B07F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474E126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7" w:type="dxa"/>
            <w:vAlign w:val="bottom"/>
          </w:tcPr>
          <w:p w14:paraId="1926010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620263D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10BC804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2A91E97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3AB6C45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1096067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6683793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56FAFE47" w14:textId="77777777" w:rsidTr="00087F2C">
        <w:tc>
          <w:tcPr>
            <w:tcW w:w="904" w:type="dxa"/>
            <w:vAlign w:val="bottom"/>
          </w:tcPr>
          <w:p w14:paraId="6F6E6E2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gensen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ds</w:t>
            </w:r>
            <w:proofErr w:type="spellEnd"/>
          </w:p>
        </w:tc>
        <w:tc>
          <w:tcPr>
            <w:tcW w:w="492" w:type="dxa"/>
            <w:vAlign w:val="bottom"/>
          </w:tcPr>
          <w:p w14:paraId="7A84838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48B6456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13907FC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98260C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09C6FB8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31ABFFA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E7A5C9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vAlign w:val="bottom"/>
          </w:tcPr>
          <w:p w14:paraId="273EE0E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3247B64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04293F0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3D64AD7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5A5F7C9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1C3C200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3" w:type="dxa"/>
            <w:vAlign w:val="bottom"/>
          </w:tcPr>
          <w:p w14:paraId="49A463B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429304E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1D30EBF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78D828F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17A91A6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4D658BA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4BAB30A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017740B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48B454CD" w14:textId="77777777" w:rsidTr="00087F2C">
        <w:tc>
          <w:tcPr>
            <w:tcW w:w="904" w:type="dxa"/>
            <w:vAlign w:val="bottom"/>
          </w:tcPr>
          <w:p w14:paraId="75F9DA6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0D3CD3A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71914C1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E22048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A154D3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0E3F450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C4779B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D15B52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vAlign w:val="bottom"/>
          </w:tcPr>
          <w:p w14:paraId="54D3782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4FB63C7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1D3ADDE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765FA8A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4ED50DC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5E7EEE6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468CAE1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1DFFD64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7ACBB8B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747AC97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258F5A2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0782837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34FABC1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120E468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D43A0" w:rsidRPr="00042575" w14:paraId="099256AD" w14:textId="77777777" w:rsidTr="00087F2C">
        <w:tc>
          <w:tcPr>
            <w:tcW w:w="904" w:type="dxa"/>
            <w:vAlign w:val="bottom"/>
          </w:tcPr>
          <w:p w14:paraId="4926194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g et al.</w:t>
            </w:r>
          </w:p>
        </w:tc>
        <w:tc>
          <w:tcPr>
            <w:tcW w:w="492" w:type="dxa"/>
            <w:vAlign w:val="bottom"/>
          </w:tcPr>
          <w:p w14:paraId="55A5C78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53E5AD5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D36B34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6885CC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85BD15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57A3C3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D65B6E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vAlign w:val="bottom"/>
          </w:tcPr>
          <w:p w14:paraId="522634A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1EBEACC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13F649E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4" w:type="dxa"/>
            <w:vAlign w:val="bottom"/>
          </w:tcPr>
          <w:p w14:paraId="6A7DB19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731351D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47385AD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5802802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72FBA7B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3B5E1D3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24941CC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611FD40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1D1702E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16D79F1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68FE947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D43A0" w:rsidRPr="00042575" w14:paraId="3CD953DA" w14:textId="77777777" w:rsidTr="00087F2C">
        <w:tc>
          <w:tcPr>
            <w:tcW w:w="904" w:type="dxa"/>
            <w:vAlign w:val="bottom"/>
          </w:tcPr>
          <w:p w14:paraId="4E13DC3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kmakci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6AF46B7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3DCACE1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851A59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F4B86F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F86D45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28D7A3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896F4E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423D7EE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4C3B61D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1D24D50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4" w:type="dxa"/>
            <w:vAlign w:val="bottom"/>
          </w:tcPr>
          <w:p w14:paraId="290D9E0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bottom"/>
          </w:tcPr>
          <w:p w14:paraId="0A7336C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01091C6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55945AE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37708A4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73752E0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71741F9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0EEC6AF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1ED0B63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47EA203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7BE28A1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64E7B3E9" w14:textId="77777777" w:rsidTr="00087F2C">
        <w:tc>
          <w:tcPr>
            <w:tcW w:w="904" w:type="dxa"/>
            <w:vAlign w:val="bottom"/>
          </w:tcPr>
          <w:p w14:paraId="7872997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eiro et al.</w:t>
            </w:r>
          </w:p>
        </w:tc>
        <w:tc>
          <w:tcPr>
            <w:tcW w:w="492" w:type="dxa"/>
            <w:vAlign w:val="bottom"/>
          </w:tcPr>
          <w:p w14:paraId="5F75C70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4460B03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C54AD3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786915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3081A4F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78A1AD8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6D8C120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319C70A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599BB0D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44DBAB4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3A45A83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bottom"/>
          </w:tcPr>
          <w:p w14:paraId="1D532A6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1A8DDAB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4F0CE55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3CC7174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3CD5662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61BD7C3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3D53998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4B35D5C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6B5788F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182F2D4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D43A0" w:rsidRPr="00042575" w14:paraId="38416886" w14:textId="77777777" w:rsidTr="00087F2C">
        <w:tc>
          <w:tcPr>
            <w:tcW w:w="904" w:type="dxa"/>
            <w:vAlign w:val="bottom"/>
          </w:tcPr>
          <w:p w14:paraId="27EDCC4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jortjis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68C3C44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394E6A0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1046874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7CBF93F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C9D46C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18B0E92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5EC709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vAlign w:val="bottom"/>
          </w:tcPr>
          <w:p w14:paraId="6AA8A71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631E69A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20C81F2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385F31A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bottom"/>
          </w:tcPr>
          <w:p w14:paraId="3701508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487C0C7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3" w:type="dxa"/>
            <w:vAlign w:val="bottom"/>
          </w:tcPr>
          <w:p w14:paraId="59F7D40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138DE85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4617E6C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1DFCC2C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04C8EA0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2AC75FB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3DB0DB4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44D847A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52FDF89E" w14:textId="77777777" w:rsidTr="00087F2C">
        <w:tc>
          <w:tcPr>
            <w:tcW w:w="904" w:type="dxa"/>
            <w:vAlign w:val="bottom"/>
          </w:tcPr>
          <w:p w14:paraId="40539F8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 et al.</w:t>
            </w:r>
          </w:p>
        </w:tc>
        <w:tc>
          <w:tcPr>
            <w:tcW w:w="492" w:type="dxa"/>
            <w:vAlign w:val="bottom"/>
          </w:tcPr>
          <w:p w14:paraId="631B65B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2D190FD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358285F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6B598DF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5A95DD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D827BE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1D7B1C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vAlign w:val="bottom"/>
          </w:tcPr>
          <w:p w14:paraId="4ACC9C0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268A85E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2B3E97E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4" w:type="dxa"/>
            <w:vAlign w:val="bottom"/>
          </w:tcPr>
          <w:p w14:paraId="1B553A6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2FAD521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2732EE5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67EE12A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334DD64D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4C230EB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77F7FB3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dxa"/>
            <w:vAlign w:val="bottom"/>
          </w:tcPr>
          <w:p w14:paraId="7F6D2F10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bottom"/>
          </w:tcPr>
          <w:p w14:paraId="1AB3811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736CD23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30CA111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D43A0" w:rsidRPr="00042575" w14:paraId="354513AD" w14:textId="77777777" w:rsidTr="00087F2C">
        <w:tc>
          <w:tcPr>
            <w:tcW w:w="904" w:type="dxa"/>
            <w:vAlign w:val="bottom"/>
          </w:tcPr>
          <w:p w14:paraId="7437A2C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ioka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2" w:type="dxa"/>
            <w:vAlign w:val="bottom"/>
          </w:tcPr>
          <w:p w14:paraId="156BD2C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64810DB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45F7993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46BCCEB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453C54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CC443D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06B12B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26B9527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2E9C84B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459CCA7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2B0F44B4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03CB81E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7" w:type="dxa"/>
            <w:vAlign w:val="bottom"/>
          </w:tcPr>
          <w:p w14:paraId="31439D4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09F5EAF7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3A43B95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2" w:type="dxa"/>
            <w:vAlign w:val="bottom"/>
          </w:tcPr>
          <w:p w14:paraId="532AB7A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28D4EC4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0B78E20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378484B5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71E3DCE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4D9DAEBB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D43A0" w:rsidRPr="00042575" w14:paraId="5CEAE2ED" w14:textId="77777777" w:rsidTr="00087F2C">
        <w:tc>
          <w:tcPr>
            <w:tcW w:w="904" w:type="dxa"/>
            <w:vAlign w:val="bottom"/>
          </w:tcPr>
          <w:p w14:paraId="3610A23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I </w:t>
            </w:r>
            <w:proofErr w:type="spellStart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eb</w:t>
            </w:r>
            <w:proofErr w:type="spellEnd"/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</w:p>
        </w:tc>
        <w:tc>
          <w:tcPr>
            <w:tcW w:w="492" w:type="dxa"/>
            <w:vAlign w:val="bottom"/>
          </w:tcPr>
          <w:p w14:paraId="372C3E6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vAlign w:val="bottom"/>
          </w:tcPr>
          <w:p w14:paraId="376292C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BA63103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11B333E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2DC044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6D9C26C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bottom"/>
          </w:tcPr>
          <w:p w14:paraId="1A89639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vAlign w:val="bottom"/>
          </w:tcPr>
          <w:p w14:paraId="23BF291F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0" w:type="dxa"/>
            <w:vAlign w:val="bottom"/>
          </w:tcPr>
          <w:p w14:paraId="77994EB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vAlign w:val="bottom"/>
          </w:tcPr>
          <w:p w14:paraId="4F6ECFF9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4" w:type="dxa"/>
            <w:vAlign w:val="bottom"/>
          </w:tcPr>
          <w:p w14:paraId="692D7486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0FDC163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7" w:type="dxa"/>
            <w:vAlign w:val="bottom"/>
          </w:tcPr>
          <w:p w14:paraId="094C23A8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3" w:type="dxa"/>
            <w:vAlign w:val="bottom"/>
          </w:tcPr>
          <w:p w14:paraId="49008CF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vAlign w:val="bottom"/>
          </w:tcPr>
          <w:p w14:paraId="352BDA22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2" w:type="dxa"/>
            <w:vAlign w:val="bottom"/>
          </w:tcPr>
          <w:p w14:paraId="6E5C295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vAlign w:val="bottom"/>
          </w:tcPr>
          <w:p w14:paraId="60AB948C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dxa"/>
            <w:vAlign w:val="bottom"/>
          </w:tcPr>
          <w:p w14:paraId="316EAEE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1" w:type="dxa"/>
            <w:vAlign w:val="bottom"/>
          </w:tcPr>
          <w:p w14:paraId="7E37B66A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5" w:type="dxa"/>
            <w:vAlign w:val="bottom"/>
          </w:tcPr>
          <w:p w14:paraId="3A5E080E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vAlign w:val="bottom"/>
          </w:tcPr>
          <w:p w14:paraId="4467CB31" w14:textId="77777777" w:rsidR="003D43A0" w:rsidRPr="00042575" w:rsidRDefault="003D43A0" w:rsidP="007E0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5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30121C3F" w14:textId="77777777" w:rsidR="00D555DC" w:rsidRDefault="00D555DC" w:rsidP="003D43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1D1D16" w14:textId="77777777" w:rsidR="00D74E4D" w:rsidRDefault="00D74E4D" w:rsidP="003D43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B3FDF3" w14:textId="77777777" w:rsidR="003D43A0" w:rsidRPr="004C4F07" w:rsidRDefault="003D43A0" w:rsidP="00445C24">
      <w:pPr>
        <w:rPr>
          <w:rFonts w:ascii="Times New Roman" w:hAnsi="Times New Roman" w:cs="Times New Roman"/>
          <w:sz w:val="20"/>
          <w:szCs w:val="20"/>
        </w:rPr>
      </w:pPr>
    </w:p>
    <w:sectPr w:rsidR="003D43A0" w:rsidRPr="004C4F07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45C24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DF72D4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2FD22-977A-43CF-B2DF-BCBF8A33E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2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8</cp:revision>
  <cp:lastPrinted>2020-02-11T10:53:00Z</cp:lastPrinted>
  <dcterms:created xsi:type="dcterms:W3CDTF">2019-12-30T22:41:00Z</dcterms:created>
  <dcterms:modified xsi:type="dcterms:W3CDTF">2020-06-05T13:23:00Z</dcterms:modified>
</cp:coreProperties>
</file>